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8D9791" w14:textId="4A8F6151" w:rsidR="00A44DE7" w:rsidRPr="00D139AD" w:rsidRDefault="00F81B84">
      <w:pPr>
        <w:rPr>
          <w:b/>
          <w:bCs/>
          <w:sz w:val="32"/>
          <w:szCs w:val="32"/>
          <w:lang w:val="en-US"/>
        </w:rPr>
      </w:pPr>
      <w:r w:rsidRPr="00D139AD">
        <w:rPr>
          <w:b/>
          <w:bCs/>
          <w:sz w:val="32"/>
          <w:szCs w:val="32"/>
          <w:lang w:val="en-US"/>
        </w:rPr>
        <w:t>Supplementary materials</w:t>
      </w:r>
    </w:p>
    <w:p w14:paraId="52A36FCA" w14:textId="77777777" w:rsidR="00F81B84" w:rsidRPr="00D139AD" w:rsidRDefault="00F81B84">
      <w:pPr>
        <w:rPr>
          <w:b/>
          <w:bCs/>
          <w:sz w:val="32"/>
          <w:szCs w:val="32"/>
          <w:lang w:val="en-US"/>
        </w:rPr>
      </w:pPr>
    </w:p>
    <w:p w14:paraId="3C3FEAA6" w14:textId="77777777" w:rsidR="00F81B84" w:rsidRPr="00D139AD" w:rsidRDefault="00F81B84">
      <w:pPr>
        <w:rPr>
          <w:b/>
          <w:bCs/>
          <w:sz w:val="32"/>
          <w:szCs w:val="32"/>
          <w:lang w:val="en-US"/>
        </w:rPr>
      </w:pPr>
    </w:p>
    <w:p w14:paraId="22A4A806" w14:textId="561BFF3F" w:rsidR="00F81B84" w:rsidRPr="00D139AD" w:rsidRDefault="00F81B84">
      <w:pPr>
        <w:rPr>
          <w:sz w:val="28"/>
          <w:szCs w:val="28"/>
          <w:lang w:val="en-US"/>
        </w:rPr>
      </w:pPr>
      <w:r w:rsidRPr="00D139AD">
        <w:rPr>
          <w:sz w:val="28"/>
          <w:szCs w:val="28"/>
          <w:lang w:val="en-US"/>
        </w:rPr>
        <w:t>Supplementary References</w:t>
      </w:r>
      <w:r w:rsidR="00D139AD">
        <w:rPr>
          <w:sz w:val="28"/>
          <w:szCs w:val="28"/>
          <w:lang w:val="en-US"/>
        </w:rPr>
        <w:t xml:space="preserve"> (extended Figure 2 references)</w:t>
      </w:r>
      <w:r w:rsidRPr="00D139AD">
        <w:rPr>
          <w:sz w:val="28"/>
          <w:szCs w:val="28"/>
          <w:lang w:val="en-US"/>
        </w:rPr>
        <w:t>:</w:t>
      </w:r>
    </w:p>
    <w:p w14:paraId="7EF6F899" w14:textId="77777777" w:rsidR="005B494C" w:rsidRPr="00D139AD" w:rsidRDefault="005B494C">
      <w:pPr>
        <w:rPr>
          <w:sz w:val="28"/>
          <w:szCs w:val="28"/>
          <w:lang w:val="en-US"/>
        </w:rPr>
      </w:pPr>
    </w:p>
    <w:p w14:paraId="4EC5D28E" w14:textId="77777777" w:rsidR="005B494C" w:rsidRPr="005B494C" w:rsidRDefault="005B494C" w:rsidP="005B494C">
      <w:pPr>
        <w:pStyle w:val="EndNoteBibliography"/>
        <w:rPr>
          <w:noProof/>
        </w:rPr>
      </w:pPr>
      <w:r>
        <w:rPr>
          <w:sz w:val="28"/>
          <w:szCs w:val="28"/>
          <w:lang w:val="it-IT"/>
        </w:rPr>
        <w:fldChar w:fldCharType="begin"/>
      </w:r>
      <w:r w:rsidRPr="00D139AD">
        <w:rPr>
          <w:sz w:val="28"/>
          <w:szCs w:val="28"/>
        </w:rPr>
        <w:instrText xml:space="preserve"> ADDIN EN.REFLIST </w:instrText>
      </w:r>
      <w:r>
        <w:rPr>
          <w:sz w:val="28"/>
          <w:szCs w:val="28"/>
          <w:lang w:val="it-IT"/>
        </w:rPr>
        <w:fldChar w:fldCharType="separate"/>
      </w:r>
      <w:r w:rsidRPr="005B494C">
        <w:rPr>
          <w:noProof/>
        </w:rPr>
        <w:t>1.</w:t>
      </w:r>
      <w:r w:rsidRPr="005B494C">
        <w:rPr>
          <w:noProof/>
        </w:rPr>
        <w:tab/>
        <w:t xml:space="preserve">Aiello EN, Gramegna C, Esposito A, et al. The Montreal Cognitive Assessment (MoCA): updated norms and psychometric insights into adaptive testing from healthy individuals in Northern Italy. </w:t>
      </w:r>
      <w:r w:rsidRPr="005B494C">
        <w:rPr>
          <w:i/>
          <w:noProof/>
        </w:rPr>
        <w:t>Aging Clinical and Experimental Research</w:t>
      </w:r>
      <w:r w:rsidRPr="005B494C">
        <w:rPr>
          <w:noProof/>
        </w:rPr>
        <w:t>. 2021;34(2):375-382. doi:10.1007/s40520-021-01943-7</w:t>
      </w:r>
    </w:p>
    <w:p w14:paraId="18C55D4B" w14:textId="77777777" w:rsidR="005B494C" w:rsidRPr="005B494C" w:rsidRDefault="005B494C" w:rsidP="005B494C">
      <w:pPr>
        <w:pStyle w:val="EndNoteBibliography"/>
        <w:rPr>
          <w:noProof/>
        </w:rPr>
      </w:pPr>
      <w:r w:rsidRPr="005B494C">
        <w:rPr>
          <w:noProof/>
        </w:rPr>
        <w:t>2.</w:t>
      </w:r>
      <w:r w:rsidRPr="005B494C">
        <w:rPr>
          <w:noProof/>
        </w:rPr>
        <w:tab/>
        <w:t xml:space="preserve">Anselmetti S, Poletti S, Ermoli E, et al. The Brief Assessment of Cognition in Schizophrenia. Normative data for the Italian population. </w:t>
      </w:r>
      <w:r w:rsidRPr="005B494C">
        <w:rPr>
          <w:i/>
          <w:noProof/>
        </w:rPr>
        <w:t>Neurol Sci</w:t>
      </w:r>
      <w:r w:rsidRPr="005B494C">
        <w:rPr>
          <w:noProof/>
        </w:rPr>
        <w:t>. Apr 2008;29(2):85-92. doi:10.1007/s10072-008-0866-9</w:t>
      </w:r>
    </w:p>
    <w:p w14:paraId="206DEF92" w14:textId="77777777" w:rsidR="005B494C" w:rsidRPr="005B494C" w:rsidRDefault="005B494C" w:rsidP="005B494C">
      <w:pPr>
        <w:pStyle w:val="EndNoteBibliography"/>
        <w:rPr>
          <w:noProof/>
        </w:rPr>
      </w:pPr>
      <w:r w:rsidRPr="005B494C">
        <w:rPr>
          <w:noProof/>
        </w:rPr>
        <w:t>3.</w:t>
      </w:r>
      <w:r w:rsidRPr="005B494C">
        <w:rPr>
          <w:noProof/>
        </w:rPr>
        <w:tab/>
        <w:t xml:space="preserve">Bottesi G, Ghisi M, Altoe G, Conforti E, Melli G, Sica C. The Italian version of the Depression Anxiety Stress Scales-21: Factor structure and psychometric properties on community and clinical samples. </w:t>
      </w:r>
      <w:r w:rsidRPr="005B494C">
        <w:rPr>
          <w:i/>
          <w:noProof/>
        </w:rPr>
        <w:t>Compr Psychiatry</w:t>
      </w:r>
      <w:r w:rsidRPr="005B494C">
        <w:rPr>
          <w:noProof/>
        </w:rPr>
        <w:t>. Jul 2015;60:170-81. doi:10.1016/j.comppsych.2015.04.005</w:t>
      </w:r>
    </w:p>
    <w:p w14:paraId="0C40640A" w14:textId="77777777" w:rsidR="005B494C" w:rsidRPr="005B494C" w:rsidRDefault="005B494C" w:rsidP="005B494C">
      <w:pPr>
        <w:pStyle w:val="EndNoteBibliography"/>
        <w:rPr>
          <w:noProof/>
        </w:rPr>
      </w:pPr>
      <w:r w:rsidRPr="005B494C">
        <w:rPr>
          <w:noProof/>
        </w:rPr>
        <w:t>4.</w:t>
      </w:r>
      <w:r w:rsidRPr="005B494C">
        <w:rPr>
          <w:noProof/>
        </w:rPr>
        <w:tab/>
        <w:t xml:space="preserve">Caffarra P, Vezzadini G, Dieci F, Zonato F, Venneri A. Rey-Osterrieth complex figure: normative values in an Italian population sample. </w:t>
      </w:r>
      <w:r w:rsidRPr="005B494C">
        <w:rPr>
          <w:i/>
          <w:noProof/>
        </w:rPr>
        <w:t>Neurol Sci</w:t>
      </w:r>
      <w:r w:rsidRPr="005B494C">
        <w:rPr>
          <w:noProof/>
        </w:rPr>
        <w:t>. Mar 2002;22(6):443-7. doi:10.1007/s100720200003</w:t>
      </w:r>
    </w:p>
    <w:p w14:paraId="1D6EEE74" w14:textId="77777777" w:rsidR="005B494C" w:rsidRPr="00D139AD" w:rsidRDefault="005B494C" w:rsidP="005B494C">
      <w:pPr>
        <w:pStyle w:val="EndNoteBibliography"/>
        <w:rPr>
          <w:noProof/>
          <w:lang w:val="it-IT"/>
        </w:rPr>
      </w:pPr>
      <w:r w:rsidRPr="005B494C">
        <w:rPr>
          <w:noProof/>
        </w:rPr>
        <w:t>5.</w:t>
      </w:r>
      <w:r w:rsidRPr="005B494C">
        <w:rPr>
          <w:noProof/>
        </w:rPr>
        <w:tab/>
        <w:t xml:space="preserve">Caffarra P, Vezzadini G, Dieci F, Zonato F, Venneri A. A short version of the Stroop test: Normative data in an Italian population sample. </w:t>
      </w:r>
      <w:r w:rsidRPr="00D139AD">
        <w:rPr>
          <w:noProof/>
          <w:lang w:val="it-IT"/>
        </w:rPr>
        <w:t xml:space="preserve">Article. </w:t>
      </w:r>
      <w:r w:rsidRPr="00D139AD">
        <w:rPr>
          <w:i/>
          <w:noProof/>
          <w:lang w:val="it-IT"/>
        </w:rPr>
        <w:t>Nuova Rivista di Neurologia</w:t>
      </w:r>
      <w:r w:rsidRPr="00D139AD">
        <w:rPr>
          <w:noProof/>
          <w:lang w:val="it-IT"/>
        </w:rPr>
        <w:t xml:space="preserve">. 2002;12(4):111-115. </w:t>
      </w:r>
    </w:p>
    <w:p w14:paraId="46D49FDB" w14:textId="77777777" w:rsidR="005B494C" w:rsidRPr="00D139AD" w:rsidRDefault="005B494C" w:rsidP="005B494C">
      <w:pPr>
        <w:pStyle w:val="EndNoteBibliography"/>
        <w:rPr>
          <w:noProof/>
          <w:lang w:val="it-IT"/>
        </w:rPr>
      </w:pPr>
      <w:r w:rsidRPr="00D139AD">
        <w:rPr>
          <w:noProof/>
          <w:lang w:val="it-IT"/>
        </w:rPr>
        <w:t>6.</w:t>
      </w:r>
      <w:r w:rsidRPr="00D139AD">
        <w:rPr>
          <w:noProof/>
          <w:lang w:val="it-IT"/>
        </w:rPr>
        <w:tab/>
        <w:t xml:space="preserve">Castronovo V, Galbiati A, Marelli S, et al. </w:t>
      </w:r>
      <w:r w:rsidRPr="005B494C">
        <w:rPr>
          <w:noProof/>
        </w:rPr>
        <w:t xml:space="preserve">Validation study of the Italian version of the Insomnia Severity Index (ISI). </w:t>
      </w:r>
      <w:r w:rsidRPr="00D139AD">
        <w:rPr>
          <w:i/>
          <w:noProof/>
          <w:lang w:val="it-IT"/>
        </w:rPr>
        <w:t>Neurol Sci</w:t>
      </w:r>
      <w:r w:rsidRPr="00D139AD">
        <w:rPr>
          <w:noProof/>
          <w:lang w:val="it-IT"/>
        </w:rPr>
        <w:t>. Sep 2016;37(9):1517-24. doi:10.1007/s10072-016-2620-z</w:t>
      </w:r>
    </w:p>
    <w:p w14:paraId="1B1F75BE" w14:textId="77777777" w:rsidR="005B494C" w:rsidRPr="00D139AD" w:rsidRDefault="005B494C" w:rsidP="005B494C">
      <w:pPr>
        <w:pStyle w:val="EndNoteBibliography"/>
        <w:rPr>
          <w:noProof/>
          <w:lang w:val="it-IT"/>
        </w:rPr>
      </w:pPr>
      <w:r w:rsidRPr="00D139AD">
        <w:rPr>
          <w:noProof/>
          <w:lang w:val="it-IT"/>
        </w:rPr>
        <w:t>7.</w:t>
      </w:r>
      <w:r w:rsidRPr="00D139AD">
        <w:rPr>
          <w:noProof/>
          <w:lang w:val="it-IT"/>
        </w:rPr>
        <w:tab/>
        <w:t xml:space="preserve">Catricala E, Della Rosa PA, Ginex V, Mussetti Z, Plebani V, Cappa SF. </w:t>
      </w:r>
      <w:r w:rsidRPr="005B494C">
        <w:rPr>
          <w:noProof/>
        </w:rPr>
        <w:t xml:space="preserve">An Italian battery for the assessment of semantic memory disorders. </w:t>
      </w:r>
      <w:r w:rsidRPr="00D139AD">
        <w:rPr>
          <w:i/>
          <w:noProof/>
          <w:lang w:val="it-IT"/>
        </w:rPr>
        <w:t>Neurol Sci</w:t>
      </w:r>
      <w:r w:rsidRPr="00D139AD">
        <w:rPr>
          <w:noProof/>
          <w:lang w:val="it-IT"/>
        </w:rPr>
        <w:t>. Jun 2013;34(6):985-93. doi:10.1007/s10072-012-1181-z</w:t>
      </w:r>
    </w:p>
    <w:p w14:paraId="65439E16" w14:textId="77777777" w:rsidR="005B494C" w:rsidRPr="005B494C" w:rsidRDefault="005B494C" w:rsidP="005B494C">
      <w:pPr>
        <w:pStyle w:val="EndNoteBibliography"/>
        <w:rPr>
          <w:noProof/>
        </w:rPr>
      </w:pPr>
      <w:r w:rsidRPr="00D139AD">
        <w:rPr>
          <w:noProof/>
          <w:lang w:val="it-IT"/>
        </w:rPr>
        <w:t>8.</w:t>
      </w:r>
      <w:r w:rsidRPr="00D139AD">
        <w:rPr>
          <w:noProof/>
          <w:lang w:val="it-IT"/>
        </w:rPr>
        <w:tab/>
        <w:t xml:space="preserve">Catricala E, Gobbi E, Battista P, et al. </w:t>
      </w:r>
      <w:r w:rsidRPr="005B494C">
        <w:rPr>
          <w:noProof/>
        </w:rPr>
        <w:t xml:space="preserve">SAND: a Screening for Aphasia in NeuroDegeneration. Development and normative data. </w:t>
      </w:r>
      <w:r w:rsidRPr="005B494C">
        <w:rPr>
          <w:i/>
          <w:noProof/>
        </w:rPr>
        <w:t>Neurol Sci</w:t>
      </w:r>
      <w:r w:rsidRPr="005B494C">
        <w:rPr>
          <w:noProof/>
        </w:rPr>
        <w:t>. Aug 2017;38(8):1469-1483. doi:10.1007/s10072-017-3001-y</w:t>
      </w:r>
    </w:p>
    <w:p w14:paraId="6E047C2C" w14:textId="77777777" w:rsidR="005B494C" w:rsidRPr="005B494C" w:rsidRDefault="005B494C" w:rsidP="005B494C">
      <w:pPr>
        <w:pStyle w:val="EndNoteBibliography"/>
        <w:rPr>
          <w:noProof/>
        </w:rPr>
      </w:pPr>
      <w:r w:rsidRPr="005B494C">
        <w:rPr>
          <w:noProof/>
        </w:rPr>
        <w:t>9.</w:t>
      </w:r>
      <w:r w:rsidRPr="005B494C">
        <w:rPr>
          <w:noProof/>
        </w:rPr>
        <w:tab/>
        <w:t xml:space="preserve">Costa A, Bagoj E, Monaco M, et al. Standardization and normative data obtained in the Italian population for a new verbal fluency instrument, the phonemic/semantic alternate fluency test. </w:t>
      </w:r>
      <w:r w:rsidRPr="005B494C">
        <w:rPr>
          <w:i/>
          <w:noProof/>
        </w:rPr>
        <w:t>Neurol Sci</w:t>
      </w:r>
      <w:r w:rsidRPr="005B494C">
        <w:rPr>
          <w:noProof/>
        </w:rPr>
        <w:t>. Mar 2014;35(3):365-72. doi:10.1007/s10072-013-1520-8</w:t>
      </w:r>
    </w:p>
    <w:p w14:paraId="2B393DD4" w14:textId="77777777" w:rsidR="005B494C" w:rsidRPr="005B494C" w:rsidRDefault="005B494C" w:rsidP="005B494C">
      <w:pPr>
        <w:pStyle w:val="EndNoteBibliography"/>
        <w:rPr>
          <w:noProof/>
        </w:rPr>
      </w:pPr>
      <w:r w:rsidRPr="005B494C">
        <w:rPr>
          <w:noProof/>
        </w:rPr>
        <w:t>10.</w:t>
      </w:r>
      <w:r w:rsidRPr="005B494C">
        <w:rPr>
          <w:noProof/>
        </w:rPr>
        <w:tab/>
        <w:t xml:space="preserve">de Vries J, Michielsen H, Van Heck GL, Drent M. Measuring fatigue in sarcoidosis: The Fatigue Assessment Scale (FAS). </w:t>
      </w:r>
      <w:r w:rsidRPr="005B494C">
        <w:rPr>
          <w:i/>
          <w:noProof/>
        </w:rPr>
        <w:t>British Journal of Health Psychology</w:t>
      </w:r>
      <w:r w:rsidRPr="005B494C">
        <w:rPr>
          <w:noProof/>
        </w:rPr>
        <w:t>. 2010;9(3):279-291. doi:10.1348/1359107041557048</w:t>
      </w:r>
    </w:p>
    <w:p w14:paraId="540FBE1A" w14:textId="77777777" w:rsidR="005B494C" w:rsidRPr="005B494C" w:rsidRDefault="005B494C" w:rsidP="005B494C">
      <w:pPr>
        <w:pStyle w:val="EndNoteBibliography"/>
        <w:rPr>
          <w:noProof/>
        </w:rPr>
      </w:pPr>
      <w:r w:rsidRPr="005B494C">
        <w:rPr>
          <w:noProof/>
        </w:rPr>
        <w:t>11.</w:t>
      </w:r>
      <w:r w:rsidRPr="005B494C">
        <w:rPr>
          <w:noProof/>
        </w:rPr>
        <w:tab/>
        <w:t xml:space="preserve">Fossati A, Krueger RF, Markon KE, Borroni S, Maffei C. Reliability and validity of the personality inventory for DSM-5 (PID-5): predicting DSM-IV personality disorders and psychopathy in community-dwelling Italian adults. </w:t>
      </w:r>
      <w:r w:rsidRPr="005B494C">
        <w:rPr>
          <w:i/>
          <w:noProof/>
        </w:rPr>
        <w:t>Assessment</w:t>
      </w:r>
      <w:r w:rsidRPr="005B494C">
        <w:rPr>
          <w:noProof/>
        </w:rPr>
        <w:t>. Dec 2013;20(6):689-708. doi:10.1177/1073191113504984</w:t>
      </w:r>
    </w:p>
    <w:p w14:paraId="4D58F7A2" w14:textId="77777777" w:rsidR="005B494C" w:rsidRPr="005B494C" w:rsidRDefault="005B494C" w:rsidP="005B494C">
      <w:pPr>
        <w:pStyle w:val="EndNoteBibliography"/>
        <w:rPr>
          <w:noProof/>
        </w:rPr>
      </w:pPr>
      <w:r w:rsidRPr="005B494C">
        <w:rPr>
          <w:noProof/>
        </w:rPr>
        <w:t>12.</w:t>
      </w:r>
      <w:r w:rsidRPr="005B494C">
        <w:rPr>
          <w:noProof/>
        </w:rPr>
        <w:tab/>
        <w:t xml:space="preserve">Girtler N, De Carli F, Amore M, et al. A normative study of the Italian printed word version of the free and cued selective reminding test. </w:t>
      </w:r>
      <w:r w:rsidRPr="005B494C">
        <w:rPr>
          <w:i/>
          <w:noProof/>
        </w:rPr>
        <w:t>Neurol Sci</w:t>
      </w:r>
      <w:r w:rsidRPr="005B494C">
        <w:rPr>
          <w:noProof/>
        </w:rPr>
        <w:t>. Jul 2015;36(7):1127-34. doi:10.1007/s10072-015-2237-7</w:t>
      </w:r>
    </w:p>
    <w:p w14:paraId="08DA9F6D" w14:textId="77777777" w:rsidR="005B494C" w:rsidRPr="005B494C" w:rsidRDefault="005B494C" w:rsidP="005B494C">
      <w:pPr>
        <w:pStyle w:val="EndNoteBibliography"/>
        <w:rPr>
          <w:noProof/>
        </w:rPr>
      </w:pPr>
      <w:r w:rsidRPr="005B494C">
        <w:rPr>
          <w:noProof/>
        </w:rPr>
        <w:lastRenderedPageBreak/>
        <w:t>13.</w:t>
      </w:r>
      <w:r w:rsidRPr="005B494C">
        <w:rPr>
          <w:noProof/>
        </w:rPr>
        <w:tab/>
        <w:t xml:space="preserve">Marra C, Gainotti G, Scaricamazza E, Piccininni C, Ferraccioli M, Quaranta D. The Multiple Features Target Cancellation (MFTC): an attentional visual conjunction search test. Normative values for the Italian population. </w:t>
      </w:r>
      <w:r w:rsidRPr="005B494C">
        <w:rPr>
          <w:i/>
          <w:noProof/>
        </w:rPr>
        <w:t>Neurological Sciences</w:t>
      </w:r>
      <w:r w:rsidRPr="005B494C">
        <w:rPr>
          <w:noProof/>
        </w:rPr>
        <w:t>. 2012;34(2):173-180. doi:10.1007/s10072-012-0975-3</w:t>
      </w:r>
    </w:p>
    <w:p w14:paraId="290BFFA4" w14:textId="77777777" w:rsidR="005B494C" w:rsidRPr="005B494C" w:rsidRDefault="005B494C" w:rsidP="005B494C">
      <w:pPr>
        <w:pStyle w:val="EndNoteBibliography"/>
        <w:rPr>
          <w:noProof/>
        </w:rPr>
      </w:pPr>
      <w:r w:rsidRPr="005B494C">
        <w:rPr>
          <w:noProof/>
        </w:rPr>
        <w:t>14.</w:t>
      </w:r>
      <w:r w:rsidRPr="005B494C">
        <w:rPr>
          <w:noProof/>
        </w:rPr>
        <w:tab/>
        <w:t xml:space="preserve">Petrillo G, Capone V, Caso D, Keyes CLM. The Mental Health Continuum–Short Form (MHC–SF) as a Measure of Well-Being in the Italian Context. </w:t>
      </w:r>
      <w:r w:rsidRPr="005B494C">
        <w:rPr>
          <w:i/>
          <w:noProof/>
        </w:rPr>
        <w:t>Social Indicators Research</w:t>
      </w:r>
      <w:r w:rsidRPr="005B494C">
        <w:rPr>
          <w:noProof/>
        </w:rPr>
        <w:t>. 2014;121(1):291-312. doi:10.1007/s11205-014-0629-3</w:t>
      </w:r>
    </w:p>
    <w:p w14:paraId="3A197F0D" w14:textId="77777777" w:rsidR="005B494C" w:rsidRPr="005B494C" w:rsidRDefault="005B494C" w:rsidP="005B494C">
      <w:pPr>
        <w:pStyle w:val="EndNoteBibliography"/>
        <w:rPr>
          <w:noProof/>
        </w:rPr>
      </w:pPr>
      <w:r w:rsidRPr="005B494C">
        <w:rPr>
          <w:noProof/>
        </w:rPr>
        <w:t>15.</w:t>
      </w:r>
      <w:r w:rsidRPr="005B494C">
        <w:rPr>
          <w:noProof/>
        </w:rPr>
        <w:tab/>
        <w:t xml:space="preserve">Pietrantonio F, De Gennaro L, Di Paolo MC, Solano L. The Impact of Event Scale: validation of an Italian version. </w:t>
      </w:r>
      <w:r w:rsidRPr="005B494C">
        <w:rPr>
          <w:i/>
          <w:noProof/>
        </w:rPr>
        <w:t>J Psychosom Res</w:t>
      </w:r>
      <w:r w:rsidRPr="005B494C">
        <w:rPr>
          <w:noProof/>
        </w:rPr>
        <w:t>. Oct 2003;55(4):389-93. doi:10.1016/s0022-3999(02)00638-4</w:t>
      </w:r>
    </w:p>
    <w:p w14:paraId="5ABBB3C0" w14:textId="77777777" w:rsidR="005B494C" w:rsidRPr="005B494C" w:rsidRDefault="005B494C" w:rsidP="005B494C">
      <w:pPr>
        <w:pStyle w:val="EndNoteBibliography"/>
        <w:rPr>
          <w:noProof/>
        </w:rPr>
      </w:pPr>
      <w:r w:rsidRPr="005B494C">
        <w:rPr>
          <w:noProof/>
        </w:rPr>
        <w:t>16.</w:t>
      </w:r>
      <w:r w:rsidRPr="005B494C">
        <w:rPr>
          <w:noProof/>
        </w:rPr>
        <w:tab/>
        <w:t xml:space="preserve">Scalone L, Cortesi PA, Mantovani LG, Ciampichini R, Cesana G. Reference Eq-5d-3l and Eq-5d-5l Data From the Italian General Population. </w:t>
      </w:r>
      <w:r w:rsidRPr="005B494C">
        <w:rPr>
          <w:i/>
          <w:noProof/>
        </w:rPr>
        <w:t>Value Health</w:t>
      </w:r>
      <w:r w:rsidRPr="005B494C">
        <w:rPr>
          <w:noProof/>
        </w:rPr>
        <w:t>. Nov 2014;17(7):A514-5. doi:10.1016/j.jval.2014.08.1591</w:t>
      </w:r>
    </w:p>
    <w:p w14:paraId="0264718A" w14:textId="77777777" w:rsidR="005B494C" w:rsidRPr="00D139AD" w:rsidRDefault="005B494C" w:rsidP="005B494C">
      <w:pPr>
        <w:pStyle w:val="EndNoteBibliography"/>
        <w:rPr>
          <w:noProof/>
          <w:lang w:val="it-IT"/>
        </w:rPr>
      </w:pPr>
      <w:r w:rsidRPr="005B494C">
        <w:rPr>
          <w:noProof/>
        </w:rPr>
        <w:t>17.</w:t>
      </w:r>
      <w:r w:rsidRPr="005B494C">
        <w:rPr>
          <w:noProof/>
        </w:rPr>
        <w:tab/>
        <w:t xml:space="preserve">Sheehan KH, Sheehan DV. Assessing treatment effects in clinical trials with the discan metric of the Sheehan Disability Scale. </w:t>
      </w:r>
      <w:r w:rsidRPr="00D139AD">
        <w:rPr>
          <w:i/>
          <w:noProof/>
          <w:lang w:val="it-IT"/>
        </w:rPr>
        <w:t>Int Clin Psychopharmacol</w:t>
      </w:r>
      <w:r w:rsidRPr="00D139AD">
        <w:rPr>
          <w:noProof/>
          <w:lang w:val="it-IT"/>
        </w:rPr>
        <w:t>. Mar 2008;23(2):70-83. doi:10.1097/YIC.0b013e3282f2b4d6</w:t>
      </w:r>
    </w:p>
    <w:p w14:paraId="35A5BC36" w14:textId="77777777" w:rsidR="005B494C" w:rsidRPr="005B494C" w:rsidRDefault="005B494C" w:rsidP="005B494C">
      <w:pPr>
        <w:pStyle w:val="EndNoteBibliography"/>
        <w:rPr>
          <w:noProof/>
        </w:rPr>
      </w:pPr>
      <w:r w:rsidRPr="00D139AD">
        <w:rPr>
          <w:noProof/>
          <w:lang w:val="it-IT"/>
        </w:rPr>
        <w:t>18.</w:t>
      </w:r>
      <w:r w:rsidRPr="00D139AD">
        <w:rPr>
          <w:noProof/>
          <w:lang w:val="it-IT"/>
        </w:rPr>
        <w:tab/>
        <w:t xml:space="preserve">Siciliano M, Chiorri C, Battini V, et al. </w:t>
      </w:r>
      <w:r w:rsidRPr="005B494C">
        <w:rPr>
          <w:noProof/>
        </w:rPr>
        <w:t xml:space="preserve">Regression-based normative data and equivalent scores for Trail Making Test (TMT): an updated Italian normative study. </w:t>
      </w:r>
      <w:r w:rsidRPr="005B494C">
        <w:rPr>
          <w:i/>
          <w:noProof/>
        </w:rPr>
        <w:t>Neurol Sci</w:t>
      </w:r>
      <w:r w:rsidRPr="005B494C">
        <w:rPr>
          <w:noProof/>
        </w:rPr>
        <w:t>. Mar 2019;40(3):469-477. doi:10.1007/s10072-018-3673-y</w:t>
      </w:r>
    </w:p>
    <w:p w14:paraId="4B3EB0C1" w14:textId="77777777" w:rsidR="005B494C" w:rsidRPr="005B494C" w:rsidRDefault="005B494C" w:rsidP="005B494C">
      <w:pPr>
        <w:pStyle w:val="EndNoteBibliography"/>
        <w:rPr>
          <w:noProof/>
        </w:rPr>
      </w:pPr>
      <w:r w:rsidRPr="005B494C">
        <w:rPr>
          <w:noProof/>
        </w:rPr>
        <w:t>19.</w:t>
      </w:r>
      <w:r w:rsidRPr="005B494C">
        <w:rPr>
          <w:noProof/>
        </w:rPr>
        <w:tab/>
        <w:t xml:space="preserve">Yang M, Rendas-Baum R, Varon SF, Kosinski M. Validation of the Headache Impact Test (HIT-6) across episodic and chronic migraine. </w:t>
      </w:r>
      <w:r w:rsidRPr="005B494C">
        <w:rPr>
          <w:i/>
          <w:noProof/>
        </w:rPr>
        <w:t>Cephalalgia</w:t>
      </w:r>
      <w:r w:rsidRPr="005B494C">
        <w:rPr>
          <w:noProof/>
        </w:rPr>
        <w:t>. Feb 2011;31(3):357-67. doi:10.1177/0333102410379890</w:t>
      </w:r>
    </w:p>
    <w:p w14:paraId="45A9D72A" w14:textId="32323597" w:rsidR="001D7332" w:rsidRPr="00D139AD" w:rsidRDefault="005B494C">
      <w:pPr>
        <w:rPr>
          <w:sz w:val="28"/>
          <w:szCs w:val="28"/>
          <w:lang w:val="en-US"/>
        </w:rPr>
      </w:pPr>
      <w:r>
        <w:rPr>
          <w:sz w:val="28"/>
          <w:szCs w:val="28"/>
          <w:lang w:val="it-IT"/>
        </w:rPr>
        <w:fldChar w:fldCharType="end"/>
      </w:r>
    </w:p>
    <w:p w14:paraId="0C8D809E" w14:textId="77777777" w:rsidR="00D139AD" w:rsidRPr="00D139AD" w:rsidRDefault="00D139AD">
      <w:pPr>
        <w:rPr>
          <w:sz w:val="28"/>
          <w:szCs w:val="28"/>
          <w:lang w:val="en-US"/>
        </w:rPr>
      </w:pPr>
    </w:p>
    <w:p w14:paraId="1C6C20FD" w14:textId="77777777" w:rsidR="00D139AD" w:rsidRDefault="00D139AD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br w:type="page"/>
      </w:r>
    </w:p>
    <w:p w14:paraId="6CBB793C" w14:textId="15ACACC1" w:rsidR="00D139AD" w:rsidRPr="00D139AD" w:rsidRDefault="00D139AD" w:rsidP="00D139AD">
      <w:pPr>
        <w:rPr>
          <w:sz w:val="28"/>
          <w:szCs w:val="28"/>
          <w:lang w:val="en-US"/>
        </w:rPr>
      </w:pPr>
      <w:r w:rsidRPr="00D139AD">
        <w:rPr>
          <w:sz w:val="28"/>
          <w:szCs w:val="28"/>
          <w:lang w:val="en-US"/>
        </w:rPr>
        <w:lastRenderedPageBreak/>
        <w:t xml:space="preserve">Supplementary </w:t>
      </w:r>
      <w:r w:rsidRPr="00D139AD">
        <w:rPr>
          <w:sz w:val="28"/>
          <w:szCs w:val="28"/>
          <w:lang w:val="en-US"/>
        </w:rPr>
        <w:t>Figures legends</w:t>
      </w:r>
      <w:r w:rsidRPr="00D139AD">
        <w:rPr>
          <w:sz w:val="28"/>
          <w:szCs w:val="28"/>
          <w:lang w:val="en-US"/>
        </w:rPr>
        <w:t>:</w:t>
      </w:r>
    </w:p>
    <w:p w14:paraId="3138D7CC" w14:textId="77777777" w:rsidR="00D139AD" w:rsidRPr="00D139AD" w:rsidRDefault="00D139AD">
      <w:pPr>
        <w:rPr>
          <w:sz w:val="28"/>
          <w:szCs w:val="28"/>
          <w:lang w:val="en-US"/>
        </w:rPr>
      </w:pPr>
    </w:p>
    <w:p w14:paraId="60EF2B70" w14:textId="485B34A7" w:rsidR="00D139AD" w:rsidRPr="00D139AD" w:rsidRDefault="00D139AD" w:rsidP="00D139AD">
      <w:pPr>
        <w:spacing w:line="480" w:lineRule="auto"/>
        <w:rPr>
          <w:rFonts w:ascii="Calibri" w:eastAsia="Calibri" w:hAnsi="Calibri" w:cs="Times New Roman"/>
          <w:sz w:val="22"/>
          <w:szCs w:val="22"/>
          <w:lang w:val="en-GB"/>
        </w:rPr>
      </w:pPr>
      <w:r w:rsidRPr="00D139AD">
        <w:rPr>
          <w:b/>
          <w:bCs/>
          <w:lang w:val="en-US"/>
        </w:rPr>
        <w:t>eFigure 1</w:t>
      </w:r>
      <w:r>
        <w:rPr>
          <w:i/>
          <w:iCs/>
          <w:lang w:val="en-US"/>
        </w:rPr>
        <w:t>:</w:t>
      </w:r>
      <w:r w:rsidRPr="00D139AD">
        <w:rPr>
          <w:rFonts w:ascii="Calibri" w:eastAsia="Calibri" w:hAnsi="Calibri" w:cs="Times New Roman"/>
          <w:sz w:val="22"/>
          <w:szCs w:val="22"/>
          <w:lang w:val="en-GB"/>
        </w:rPr>
        <w:t xml:space="preserve"> </w:t>
      </w:r>
      <w:r w:rsidR="004F745E">
        <w:rPr>
          <w:rFonts w:ascii="Calibri" w:eastAsia="Calibri" w:hAnsi="Calibri" w:cs="Times New Roman"/>
          <w:sz w:val="22"/>
          <w:szCs w:val="22"/>
          <w:lang w:val="en-GB"/>
        </w:rPr>
        <w:t>S</w:t>
      </w:r>
      <w:r w:rsidRPr="00D139AD">
        <w:rPr>
          <w:rFonts w:ascii="Calibri" w:eastAsia="Calibri" w:hAnsi="Calibri" w:cs="Times New Roman"/>
          <w:sz w:val="22"/>
          <w:szCs w:val="22"/>
          <w:lang w:val="en-GB"/>
        </w:rPr>
        <w:t>ymptom</w:t>
      </w:r>
      <w:r w:rsidR="004F745E">
        <w:rPr>
          <w:rFonts w:ascii="Calibri" w:eastAsia="Calibri" w:hAnsi="Calibri" w:cs="Times New Roman"/>
          <w:sz w:val="22"/>
          <w:szCs w:val="22"/>
          <w:lang w:val="en-GB"/>
        </w:rPr>
        <w:t>s</w:t>
      </w:r>
      <w:r w:rsidRPr="00D139AD">
        <w:rPr>
          <w:rFonts w:ascii="Calibri" w:eastAsia="Calibri" w:hAnsi="Calibri" w:cs="Times New Roman"/>
          <w:sz w:val="22"/>
          <w:szCs w:val="22"/>
          <w:lang w:val="en-GB"/>
        </w:rPr>
        <w:t xml:space="preserve"> checklist </w:t>
      </w:r>
      <w:r w:rsidR="004F745E">
        <w:rPr>
          <w:rFonts w:ascii="Calibri" w:eastAsia="Calibri" w:hAnsi="Calibri" w:cs="Times New Roman"/>
          <w:sz w:val="22"/>
          <w:szCs w:val="22"/>
          <w:lang w:val="en-GB"/>
        </w:rPr>
        <w:t>s</w:t>
      </w:r>
      <w:r w:rsidR="004F745E">
        <w:rPr>
          <w:rFonts w:ascii="Calibri" w:eastAsia="Calibri" w:hAnsi="Calibri" w:cs="Times New Roman"/>
          <w:sz w:val="22"/>
          <w:szCs w:val="22"/>
          <w:lang w:val="en-GB"/>
        </w:rPr>
        <w:t>upplementary</w:t>
      </w:r>
      <w:r w:rsidR="004F745E" w:rsidRPr="00D139AD">
        <w:rPr>
          <w:rFonts w:ascii="Calibri" w:eastAsia="Calibri" w:hAnsi="Calibri" w:cs="Times New Roman"/>
          <w:sz w:val="22"/>
          <w:szCs w:val="22"/>
          <w:lang w:val="en-GB"/>
        </w:rPr>
        <w:t xml:space="preserve"> </w:t>
      </w:r>
      <w:r>
        <w:rPr>
          <w:rFonts w:ascii="Calibri" w:eastAsia="Calibri" w:hAnsi="Calibri" w:cs="Times New Roman"/>
          <w:sz w:val="22"/>
          <w:szCs w:val="22"/>
          <w:lang w:val="en-GB"/>
        </w:rPr>
        <w:t>appendix featuring peripheral/autonomic nervous system</w:t>
      </w:r>
      <w:r w:rsidR="004F745E">
        <w:rPr>
          <w:rFonts w:ascii="Calibri" w:eastAsia="Calibri" w:hAnsi="Calibri" w:cs="Times New Roman"/>
          <w:sz w:val="22"/>
          <w:szCs w:val="22"/>
          <w:lang w:val="en-GB"/>
        </w:rPr>
        <w:t xml:space="preserve"> symptoms</w:t>
      </w:r>
      <w:r>
        <w:rPr>
          <w:rFonts w:ascii="Calibri" w:eastAsia="Calibri" w:hAnsi="Calibri" w:cs="Times New Roman"/>
          <w:sz w:val="22"/>
          <w:szCs w:val="22"/>
          <w:lang w:val="en-GB"/>
        </w:rPr>
        <w:t xml:space="preserve"> (intended for further patient phenotyping only, not for PCC case definition)</w:t>
      </w:r>
      <w:r w:rsidRPr="00D139AD">
        <w:rPr>
          <w:rFonts w:ascii="Calibri" w:eastAsia="Calibri" w:hAnsi="Calibri" w:cs="Times New Roman"/>
          <w:sz w:val="22"/>
          <w:szCs w:val="22"/>
          <w:lang w:val="en-GB"/>
        </w:rPr>
        <w:t>. Questions are phrased in plain language and are thought for direct administration (also self-administration if deemed appropriate).</w:t>
      </w:r>
    </w:p>
    <w:p w14:paraId="4BC34FFD" w14:textId="52624040" w:rsidR="00D139AD" w:rsidRPr="00D139AD" w:rsidRDefault="00D139AD">
      <w:pPr>
        <w:rPr>
          <w:i/>
          <w:iCs/>
          <w:sz w:val="28"/>
          <w:szCs w:val="28"/>
          <w:lang w:val="en-GB"/>
        </w:rPr>
      </w:pPr>
    </w:p>
    <w:sectPr w:rsidR="00D139AD" w:rsidRPr="00D139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99frav320eptex0enpffwsx20tdvrp5a90&quot;&gt;Bibliografia tesi&lt;record-ids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6&lt;/item&gt;&lt;item&gt;277&lt;/item&gt;&lt;item&gt;278&lt;/item&gt;&lt;item&gt;279&lt;/item&gt;&lt;item&gt;281&lt;/item&gt;&lt;item&gt;282&lt;/item&gt;&lt;item&gt;283&lt;/item&gt;&lt;/record-ids&gt;&lt;/item&gt;&lt;/Libraries&gt;"/>
  </w:docVars>
  <w:rsids>
    <w:rsidRoot w:val="00F81B84"/>
    <w:rsid w:val="00007006"/>
    <w:rsid w:val="0002097F"/>
    <w:rsid w:val="0002551E"/>
    <w:rsid w:val="000255C7"/>
    <w:rsid w:val="00046490"/>
    <w:rsid w:val="00051138"/>
    <w:rsid w:val="0005596B"/>
    <w:rsid w:val="00055A43"/>
    <w:rsid w:val="0006744E"/>
    <w:rsid w:val="00073DFB"/>
    <w:rsid w:val="00087E78"/>
    <w:rsid w:val="000B632D"/>
    <w:rsid w:val="000C54DC"/>
    <w:rsid w:val="000C7EEB"/>
    <w:rsid w:val="000F4A29"/>
    <w:rsid w:val="001168FB"/>
    <w:rsid w:val="00122F79"/>
    <w:rsid w:val="0015113F"/>
    <w:rsid w:val="00151CCA"/>
    <w:rsid w:val="00181020"/>
    <w:rsid w:val="00181280"/>
    <w:rsid w:val="0019022B"/>
    <w:rsid w:val="001916E0"/>
    <w:rsid w:val="001A703B"/>
    <w:rsid w:val="001C1C7C"/>
    <w:rsid w:val="001C2282"/>
    <w:rsid w:val="001D7332"/>
    <w:rsid w:val="001F5539"/>
    <w:rsid w:val="001F7A94"/>
    <w:rsid w:val="00237DD2"/>
    <w:rsid w:val="0024339E"/>
    <w:rsid w:val="00255F52"/>
    <w:rsid w:val="00293991"/>
    <w:rsid w:val="002B29DB"/>
    <w:rsid w:val="002D2512"/>
    <w:rsid w:val="002E2115"/>
    <w:rsid w:val="002E6CD6"/>
    <w:rsid w:val="002F26A5"/>
    <w:rsid w:val="00321400"/>
    <w:rsid w:val="00331868"/>
    <w:rsid w:val="00340477"/>
    <w:rsid w:val="00341CC6"/>
    <w:rsid w:val="00343879"/>
    <w:rsid w:val="00346591"/>
    <w:rsid w:val="00346D9F"/>
    <w:rsid w:val="00352E0D"/>
    <w:rsid w:val="00375C13"/>
    <w:rsid w:val="00377A17"/>
    <w:rsid w:val="00391761"/>
    <w:rsid w:val="003B07BD"/>
    <w:rsid w:val="003C1D60"/>
    <w:rsid w:val="003C6591"/>
    <w:rsid w:val="003E3009"/>
    <w:rsid w:val="003E3DA3"/>
    <w:rsid w:val="003E46E5"/>
    <w:rsid w:val="003F6EB0"/>
    <w:rsid w:val="00417DFD"/>
    <w:rsid w:val="004472E7"/>
    <w:rsid w:val="004478FB"/>
    <w:rsid w:val="00451069"/>
    <w:rsid w:val="0046301C"/>
    <w:rsid w:val="00474998"/>
    <w:rsid w:val="00480A88"/>
    <w:rsid w:val="004911E4"/>
    <w:rsid w:val="004C4B45"/>
    <w:rsid w:val="004E00EE"/>
    <w:rsid w:val="004E3ACE"/>
    <w:rsid w:val="004F487E"/>
    <w:rsid w:val="004F745E"/>
    <w:rsid w:val="004F7A32"/>
    <w:rsid w:val="00517AFC"/>
    <w:rsid w:val="0052176A"/>
    <w:rsid w:val="00533B07"/>
    <w:rsid w:val="005500C0"/>
    <w:rsid w:val="005518C2"/>
    <w:rsid w:val="00560448"/>
    <w:rsid w:val="00575A89"/>
    <w:rsid w:val="0058369B"/>
    <w:rsid w:val="005914F4"/>
    <w:rsid w:val="00591F08"/>
    <w:rsid w:val="00594446"/>
    <w:rsid w:val="005964F9"/>
    <w:rsid w:val="005972CA"/>
    <w:rsid w:val="005A76B4"/>
    <w:rsid w:val="005B47AF"/>
    <w:rsid w:val="005B494C"/>
    <w:rsid w:val="005B6A61"/>
    <w:rsid w:val="005C6A28"/>
    <w:rsid w:val="005D0C03"/>
    <w:rsid w:val="005F365B"/>
    <w:rsid w:val="005F6C84"/>
    <w:rsid w:val="005F6EA9"/>
    <w:rsid w:val="00601F21"/>
    <w:rsid w:val="0060566A"/>
    <w:rsid w:val="00610B93"/>
    <w:rsid w:val="00612E5C"/>
    <w:rsid w:val="00615E17"/>
    <w:rsid w:val="00643493"/>
    <w:rsid w:val="00646F87"/>
    <w:rsid w:val="0066141E"/>
    <w:rsid w:val="00670AC5"/>
    <w:rsid w:val="00671F4A"/>
    <w:rsid w:val="00685D40"/>
    <w:rsid w:val="00685FEE"/>
    <w:rsid w:val="006B09F4"/>
    <w:rsid w:val="006C5DA7"/>
    <w:rsid w:val="006C6819"/>
    <w:rsid w:val="006C7655"/>
    <w:rsid w:val="006D18F6"/>
    <w:rsid w:val="006E26C0"/>
    <w:rsid w:val="006E75BF"/>
    <w:rsid w:val="006F664C"/>
    <w:rsid w:val="006F6E82"/>
    <w:rsid w:val="00704E34"/>
    <w:rsid w:val="00740C79"/>
    <w:rsid w:val="007816F7"/>
    <w:rsid w:val="0078181F"/>
    <w:rsid w:val="00782DB2"/>
    <w:rsid w:val="00787CAD"/>
    <w:rsid w:val="007A49ED"/>
    <w:rsid w:val="007A567A"/>
    <w:rsid w:val="007B21A3"/>
    <w:rsid w:val="007D1826"/>
    <w:rsid w:val="007E0AA9"/>
    <w:rsid w:val="007F080D"/>
    <w:rsid w:val="007F1010"/>
    <w:rsid w:val="007F20F8"/>
    <w:rsid w:val="007F3828"/>
    <w:rsid w:val="007F622B"/>
    <w:rsid w:val="007F699E"/>
    <w:rsid w:val="00815404"/>
    <w:rsid w:val="00822B66"/>
    <w:rsid w:val="008466E6"/>
    <w:rsid w:val="00851CD9"/>
    <w:rsid w:val="00852F94"/>
    <w:rsid w:val="00862FC6"/>
    <w:rsid w:val="00866B95"/>
    <w:rsid w:val="0087043B"/>
    <w:rsid w:val="00882E22"/>
    <w:rsid w:val="008A2B10"/>
    <w:rsid w:val="008C53AB"/>
    <w:rsid w:val="008D57A0"/>
    <w:rsid w:val="008E572B"/>
    <w:rsid w:val="008F0194"/>
    <w:rsid w:val="00913B9E"/>
    <w:rsid w:val="00952530"/>
    <w:rsid w:val="00955028"/>
    <w:rsid w:val="00955DD2"/>
    <w:rsid w:val="009664C4"/>
    <w:rsid w:val="00971B17"/>
    <w:rsid w:val="00982ED1"/>
    <w:rsid w:val="009833DC"/>
    <w:rsid w:val="00996507"/>
    <w:rsid w:val="009B2A15"/>
    <w:rsid w:val="009C312B"/>
    <w:rsid w:val="009D7A26"/>
    <w:rsid w:val="009E3D92"/>
    <w:rsid w:val="009E63DA"/>
    <w:rsid w:val="009F72EF"/>
    <w:rsid w:val="00A033F7"/>
    <w:rsid w:val="00A03658"/>
    <w:rsid w:val="00A05755"/>
    <w:rsid w:val="00A25886"/>
    <w:rsid w:val="00A303BC"/>
    <w:rsid w:val="00A3516B"/>
    <w:rsid w:val="00A44DE7"/>
    <w:rsid w:val="00A522A5"/>
    <w:rsid w:val="00A7317D"/>
    <w:rsid w:val="00A777DB"/>
    <w:rsid w:val="00A81CF1"/>
    <w:rsid w:val="00AA53E4"/>
    <w:rsid w:val="00AA5CBA"/>
    <w:rsid w:val="00AA79F5"/>
    <w:rsid w:val="00AB3099"/>
    <w:rsid w:val="00AC43CB"/>
    <w:rsid w:val="00AC4B1C"/>
    <w:rsid w:val="00AE68E5"/>
    <w:rsid w:val="00AE76BE"/>
    <w:rsid w:val="00AE7BEA"/>
    <w:rsid w:val="00AF6B7C"/>
    <w:rsid w:val="00B25054"/>
    <w:rsid w:val="00B25B27"/>
    <w:rsid w:val="00B33466"/>
    <w:rsid w:val="00B35C89"/>
    <w:rsid w:val="00B37977"/>
    <w:rsid w:val="00B55423"/>
    <w:rsid w:val="00B6541D"/>
    <w:rsid w:val="00B7679B"/>
    <w:rsid w:val="00B77FEB"/>
    <w:rsid w:val="00B82C41"/>
    <w:rsid w:val="00B840C0"/>
    <w:rsid w:val="00B93463"/>
    <w:rsid w:val="00B964B2"/>
    <w:rsid w:val="00BA13D1"/>
    <w:rsid w:val="00BA224C"/>
    <w:rsid w:val="00BA5108"/>
    <w:rsid w:val="00BC089D"/>
    <w:rsid w:val="00BC23F7"/>
    <w:rsid w:val="00BD203B"/>
    <w:rsid w:val="00BD4950"/>
    <w:rsid w:val="00BD7F96"/>
    <w:rsid w:val="00BF670C"/>
    <w:rsid w:val="00C03772"/>
    <w:rsid w:val="00C12E95"/>
    <w:rsid w:val="00C2188B"/>
    <w:rsid w:val="00C313E4"/>
    <w:rsid w:val="00C31616"/>
    <w:rsid w:val="00C508D2"/>
    <w:rsid w:val="00C55F1C"/>
    <w:rsid w:val="00C6579E"/>
    <w:rsid w:val="00C65EDC"/>
    <w:rsid w:val="00C86E24"/>
    <w:rsid w:val="00C90B82"/>
    <w:rsid w:val="00C91A46"/>
    <w:rsid w:val="00C928D8"/>
    <w:rsid w:val="00C94A05"/>
    <w:rsid w:val="00CA3C16"/>
    <w:rsid w:val="00CB6C84"/>
    <w:rsid w:val="00CE1C27"/>
    <w:rsid w:val="00CF1471"/>
    <w:rsid w:val="00CF2218"/>
    <w:rsid w:val="00CF2F44"/>
    <w:rsid w:val="00CF3C56"/>
    <w:rsid w:val="00CF52EA"/>
    <w:rsid w:val="00CF661A"/>
    <w:rsid w:val="00D0096E"/>
    <w:rsid w:val="00D12C15"/>
    <w:rsid w:val="00D139AD"/>
    <w:rsid w:val="00D43BE7"/>
    <w:rsid w:val="00D4593F"/>
    <w:rsid w:val="00D518B1"/>
    <w:rsid w:val="00D56E59"/>
    <w:rsid w:val="00D6693D"/>
    <w:rsid w:val="00D77FE8"/>
    <w:rsid w:val="00D9084D"/>
    <w:rsid w:val="00D90B4F"/>
    <w:rsid w:val="00D923D4"/>
    <w:rsid w:val="00D92E29"/>
    <w:rsid w:val="00D93B9B"/>
    <w:rsid w:val="00D95FE6"/>
    <w:rsid w:val="00D9735B"/>
    <w:rsid w:val="00DA0D5E"/>
    <w:rsid w:val="00DA2F86"/>
    <w:rsid w:val="00DA2FF8"/>
    <w:rsid w:val="00DA52CD"/>
    <w:rsid w:val="00DD2BAA"/>
    <w:rsid w:val="00DE2EED"/>
    <w:rsid w:val="00DE68F4"/>
    <w:rsid w:val="00E00487"/>
    <w:rsid w:val="00E00E13"/>
    <w:rsid w:val="00E33366"/>
    <w:rsid w:val="00E546B2"/>
    <w:rsid w:val="00E76B0C"/>
    <w:rsid w:val="00E900EE"/>
    <w:rsid w:val="00E94523"/>
    <w:rsid w:val="00EB722F"/>
    <w:rsid w:val="00EC4521"/>
    <w:rsid w:val="00EC72AE"/>
    <w:rsid w:val="00EE3FBB"/>
    <w:rsid w:val="00EF1372"/>
    <w:rsid w:val="00EF16C4"/>
    <w:rsid w:val="00EF5C58"/>
    <w:rsid w:val="00F02C25"/>
    <w:rsid w:val="00F06849"/>
    <w:rsid w:val="00F11543"/>
    <w:rsid w:val="00F257F2"/>
    <w:rsid w:val="00F3119E"/>
    <w:rsid w:val="00F40259"/>
    <w:rsid w:val="00F47B72"/>
    <w:rsid w:val="00F51257"/>
    <w:rsid w:val="00F51949"/>
    <w:rsid w:val="00F70058"/>
    <w:rsid w:val="00F71D3D"/>
    <w:rsid w:val="00F75C3B"/>
    <w:rsid w:val="00F7738A"/>
    <w:rsid w:val="00F81B84"/>
    <w:rsid w:val="00F9418B"/>
    <w:rsid w:val="00FA2DBC"/>
    <w:rsid w:val="00FB0920"/>
    <w:rsid w:val="00FC1A00"/>
    <w:rsid w:val="00FD0870"/>
    <w:rsid w:val="00FE75DF"/>
    <w:rsid w:val="00FF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5D563"/>
  <w15:chartTrackingRefBased/>
  <w15:docId w15:val="{778F9F87-AE3E-884E-9916-BFCA39F89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1B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B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B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B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B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B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B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B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B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B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B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B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B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B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B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B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B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B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B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1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B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1B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B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1B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B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1B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B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B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B84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B494C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494C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494C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494C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à Vita-Salute San Raffaele</Company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Masserini</dc:creator>
  <cp:keywords/>
  <dc:description/>
  <cp:lastModifiedBy>Federico Masserini</cp:lastModifiedBy>
  <cp:revision>6</cp:revision>
  <dcterms:created xsi:type="dcterms:W3CDTF">2024-10-07T08:49:00Z</dcterms:created>
  <dcterms:modified xsi:type="dcterms:W3CDTF">2024-10-18T09:37:00Z</dcterms:modified>
</cp:coreProperties>
</file>